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0E26" w:rsidRPr="004442B4" w:rsidRDefault="003A4EB3">
      <w:pPr>
        <w:rPr>
          <w:b/>
        </w:rPr>
      </w:pPr>
      <w:r w:rsidRPr="004442B4">
        <w:rPr>
          <w:b/>
        </w:rPr>
        <w:t xml:space="preserve">Table </w:t>
      </w:r>
      <w:r w:rsidR="00B2787B">
        <w:rPr>
          <w:b/>
        </w:rPr>
        <w:t>S</w:t>
      </w:r>
      <w:bookmarkStart w:id="0" w:name="_GoBack"/>
      <w:bookmarkEnd w:id="0"/>
      <w:r w:rsidRPr="004442B4">
        <w:rPr>
          <w:b/>
        </w:rPr>
        <w:t>1.</w:t>
      </w:r>
      <w:r w:rsidR="00A83D46" w:rsidRPr="004442B4">
        <w:rPr>
          <w:b/>
        </w:rPr>
        <w:t xml:space="preserve"> Summary of the results obtained from </w:t>
      </w:r>
      <w:proofErr w:type="spellStart"/>
      <w:r w:rsidR="00A83D46" w:rsidRPr="004442B4">
        <w:rPr>
          <w:rFonts w:cs="Times New Roman"/>
          <w:b/>
        </w:rPr>
        <w:t>orthotopic</w:t>
      </w:r>
      <w:proofErr w:type="spellEnd"/>
      <w:r w:rsidR="00A83D46" w:rsidRPr="004442B4">
        <w:rPr>
          <w:rFonts w:cs="Times New Roman"/>
          <w:b/>
        </w:rPr>
        <w:t xml:space="preserve"> grafting of cultured cell lines.</w:t>
      </w:r>
    </w:p>
    <w:tbl>
      <w:tblPr>
        <w:tblW w:w="5430" w:type="pct"/>
        <w:jc w:val="center"/>
        <w:tblInd w:w="-612" w:type="dxa"/>
        <w:tblLayout w:type="fixed"/>
        <w:tblLook w:val="04A0" w:firstRow="1" w:lastRow="0" w:firstColumn="1" w:lastColumn="0" w:noHBand="0" w:noVBand="1"/>
      </w:tblPr>
      <w:tblGrid>
        <w:gridCol w:w="810"/>
        <w:gridCol w:w="1895"/>
        <w:gridCol w:w="761"/>
        <w:gridCol w:w="856"/>
        <w:gridCol w:w="1439"/>
        <w:gridCol w:w="764"/>
        <w:gridCol w:w="810"/>
        <w:gridCol w:w="1228"/>
        <w:gridCol w:w="718"/>
        <w:gridCol w:w="804"/>
        <w:gridCol w:w="990"/>
        <w:gridCol w:w="993"/>
        <w:gridCol w:w="810"/>
        <w:gridCol w:w="1431"/>
      </w:tblGrid>
      <w:tr w:rsidR="00CD4D58" w:rsidRPr="00CD4D58" w:rsidTr="003707CE">
        <w:trPr>
          <w:trHeight w:val="300"/>
          <w:jc w:val="center"/>
        </w:trPr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EB3" w:rsidRPr="003707CE" w:rsidRDefault="003A4EB3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EB3" w:rsidRPr="003707CE" w:rsidRDefault="003A4EB3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106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EB3" w:rsidRPr="003707CE" w:rsidRDefault="003A4EB3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3707CE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IMMUNOCOMPROMISED/ I.B. INJECTION</w:t>
            </w:r>
          </w:p>
        </w:tc>
        <w:tc>
          <w:tcPr>
            <w:tcW w:w="97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EB3" w:rsidRPr="003707CE" w:rsidRDefault="003A4EB3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3707CE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IMMUNOCOMPROMISED/ I.P. INJECTION</w:t>
            </w:r>
          </w:p>
        </w:tc>
        <w:tc>
          <w:tcPr>
            <w:tcW w:w="87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EB3" w:rsidRPr="003707CE" w:rsidRDefault="003A4EB3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3707CE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IMMUNECOMPETENT/ I.B. INJECTION</w:t>
            </w:r>
          </w:p>
        </w:tc>
        <w:tc>
          <w:tcPr>
            <w:tcW w:w="113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EB3" w:rsidRPr="003707CE" w:rsidRDefault="003A4EB3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3707CE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IMMUNECOMPETENT/ I.P. INJECTION</w:t>
            </w:r>
          </w:p>
        </w:tc>
      </w:tr>
      <w:tr w:rsidR="00CD4D58" w:rsidRPr="00CD4D58" w:rsidTr="003707CE">
        <w:trPr>
          <w:trHeight w:val="300"/>
          <w:jc w:val="center"/>
        </w:trPr>
        <w:tc>
          <w:tcPr>
            <w:tcW w:w="2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EB3" w:rsidRPr="003707CE" w:rsidRDefault="003A4EB3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3707CE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CELL LINE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EB3" w:rsidRPr="003707CE" w:rsidRDefault="003A4EB3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3707CE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GENOTYPE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EB3" w:rsidRPr="003707CE" w:rsidRDefault="003A4EB3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3707CE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TAKE RATE (</w:t>
            </w:r>
            <w:r w:rsidR="00CD4D58" w:rsidRPr="003707CE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N</w:t>
            </w:r>
            <w:r w:rsidRPr="003707CE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EB3" w:rsidRPr="003707CE" w:rsidRDefault="00CD4D58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3707CE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AVERGE LATENCY (MONTHS</w:t>
            </w:r>
            <w:r w:rsidR="003A4EB3" w:rsidRPr="003707CE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)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EB3" w:rsidRPr="003707CE" w:rsidRDefault="003D3E76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3707CE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INTER-</w:t>
            </w:r>
            <w:r w:rsidR="003A4EB3" w:rsidRPr="003707CE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TUMOR HISTOLOGY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EB3" w:rsidRPr="003707CE" w:rsidRDefault="003A4EB3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3707CE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TAKE RATE (</w:t>
            </w:r>
            <w:r w:rsidR="00CD4D58" w:rsidRPr="003707CE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N</w:t>
            </w:r>
            <w:r w:rsidRPr="003707CE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)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EB3" w:rsidRPr="003707CE" w:rsidRDefault="00CD4D58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3707CE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AVERGE LATENCY (MONTHS)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EB3" w:rsidRPr="003707CE" w:rsidRDefault="003D3E76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3707CE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INTER-</w:t>
            </w:r>
            <w:r w:rsidR="003A4EB3" w:rsidRPr="003707CE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TUMOR HISTOLOG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EB3" w:rsidRPr="003707CE" w:rsidRDefault="003A4EB3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3707CE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TAKE RATE (</w:t>
            </w:r>
            <w:r w:rsidR="00CD4D58" w:rsidRPr="003707CE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N</w:t>
            </w:r>
            <w:r w:rsidRPr="003707CE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EB3" w:rsidRPr="003707CE" w:rsidRDefault="00CD4D58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3707CE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AVERGE LATENCY (MONTHS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EB3" w:rsidRPr="003707CE" w:rsidRDefault="003A4EB3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3707CE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TUMOR HISTOLOGY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EB3" w:rsidRPr="003707CE" w:rsidRDefault="003A4EB3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3707CE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TAKE RATE (</w:t>
            </w:r>
            <w:r w:rsidR="00CD4D58" w:rsidRPr="003707CE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N</w:t>
            </w:r>
            <w:r w:rsidRPr="003707CE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)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EB3" w:rsidRPr="003707CE" w:rsidRDefault="00CD4D58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3707CE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AVERGE LATENCY (MONTHS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EB3" w:rsidRPr="003707CE" w:rsidRDefault="003D3E76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</w:pPr>
            <w:r w:rsidRPr="003707CE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INTER-</w:t>
            </w:r>
            <w:r w:rsidR="003A4EB3" w:rsidRPr="003707CE">
              <w:rPr>
                <w:rFonts w:ascii="Arial Narrow" w:eastAsia="Times New Roman" w:hAnsi="Arial Narrow" w:cs="Times New Roman"/>
                <w:b/>
                <w:color w:val="000000"/>
                <w:sz w:val="12"/>
                <w:szCs w:val="12"/>
              </w:rPr>
              <w:t>TUMOR HISTOLOGY</w:t>
            </w:r>
          </w:p>
        </w:tc>
      </w:tr>
      <w:tr w:rsidR="00CD4D58" w:rsidRPr="00CD4D58" w:rsidTr="00CD4D58">
        <w:trPr>
          <w:trHeight w:val="300"/>
          <w:jc w:val="center"/>
        </w:trPr>
        <w:tc>
          <w:tcPr>
            <w:tcW w:w="2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EB3" w:rsidRPr="00CD4D58" w:rsidRDefault="003A4EB3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22864 TUM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EB3" w:rsidRPr="004442B4" w:rsidRDefault="004442B4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4442B4">
              <w:rPr>
                <w:rFonts w:ascii="Arial Narrow" w:hAnsi="Arial Narrow" w:cs="Times New Roman"/>
                <w:color w:val="000000"/>
                <w:sz w:val="12"/>
                <w:szCs w:val="12"/>
              </w:rPr>
              <w:t>TgK18G</w:t>
            </w:r>
            <w:r w:rsidRPr="004442B4">
              <w:rPr>
                <w:rFonts w:ascii="Arial Narrow" w:hAnsi="Arial Narrow" w:cs="Times New Roman"/>
                <w:color w:val="000000"/>
                <w:sz w:val="12"/>
                <w:szCs w:val="12"/>
                <w:vertAlign w:val="subscript"/>
              </w:rPr>
              <w:t>T121</w:t>
            </w:r>
            <w:r w:rsidRPr="004442B4">
              <w:rPr>
                <w:rFonts w:ascii="Arial Narrow" w:hAnsi="Arial Narrow" w:cs="Times New Roman"/>
                <w:color w:val="000000"/>
                <w:sz w:val="12"/>
                <w:szCs w:val="12"/>
                <w:vertAlign w:val="superscript"/>
              </w:rPr>
              <w:t>tg/+</w:t>
            </w:r>
            <w:r w:rsidRPr="004442B4">
              <w:rPr>
                <w:rFonts w:ascii="Arial Narrow" w:hAnsi="Arial Narrow" w:cs="Times New Roman"/>
                <w:i/>
                <w:color w:val="000000"/>
                <w:sz w:val="12"/>
                <w:szCs w:val="12"/>
              </w:rPr>
              <w:t>/</w:t>
            </w:r>
            <w:r w:rsidR="003A4EB3" w:rsidRPr="004442B4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Brca1</w:t>
            </w:r>
            <w:r w:rsidR="0091489E" w:rsidRPr="004442B4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sym w:font="Symbol" w:char="F044"/>
            </w:r>
            <w:r w:rsidR="0091489E" w:rsidRPr="004442B4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t>/</w:t>
            </w:r>
            <w:r w:rsidR="0091489E" w:rsidRPr="004442B4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sym w:font="Symbol" w:char="F044"/>
            </w:r>
            <w:r w:rsidR="003A4EB3" w:rsidRPr="004442B4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/p53</w:t>
            </w:r>
            <w:r w:rsidR="003A4EB3" w:rsidRPr="004442B4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t>R172H/</w:t>
            </w:r>
            <w:r w:rsidR="0091489E" w:rsidRPr="004442B4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sym w:font="Symbol" w:char="F044"/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EB3" w:rsidRPr="00CD4D58" w:rsidRDefault="003A4EB3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0</w:t>
            </w:r>
            <w:r w:rsidR="008367F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% (0/5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EB3" w:rsidRPr="00CD4D58" w:rsidRDefault="003A4EB3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EB3" w:rsidRPr="00CD4D58" w:rsidRDefault="003A4EB3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EB3" w:rsidRPr="00CD4D58" w:rsidRDefault="003A4EB3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0</w:t>
            </w:r>
            <w:r w:rsidR="008367F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% (0/5)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EB3" w:rsidRPr="00CD4D58" w:rsidRDefault="003A4EB3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EB3" w:rsidRPr="00CD4D58" w:rsidRDefault="003A4EB3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EB3" w:rsidRPr="00CD4D58" w:rsidRDefault="003A4EB3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0</w:t>
            </w:r>
            <w:r w:rsidR="008367F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% (0/5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EB3" w:rsidRPr="00CD4D58" w:rsidRDefault="003A4EB3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EB3" w:rsidRPr="00CD4D58" w:rsidRDefault="003A4EB3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EB3" w:rsidRPr="00CD4D58" w:rsidRDefault="003A4EB3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20</w:t>
            </w:r>
            <w:r w:rsidR="008367F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% (1/5)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EB3" w:rsidRPr="00CD4D58" w:rsidRDefault="003A4EB3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7.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EB3" w:rsidRPr="00CD4D58" w:rsidRDefault="003A4EB3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100% SEOC, papillary</w:t>
            </w:r>
          </w:p>
        </w:tc>
      </w:tr>
      <w:tr w:rsidR="00CD4D58" w:rsidRPr="00CD4D58" w:rsidTr="00CD4D58">
        <w:trPr>
          <w:trHeight w:val="300"/>
          <w:jc w:val="center"/>
        </w:trPr>
        <w:tc>
          <w:tcPr>
            <w:tcW w:w="2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23615 TUM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4442B4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4442B4">
              <w:rPr>
                <w:rFonts w:ascii="Arial Narrow" w:hAnsi="Arial Narrow" w:cs="Times New Roman"/>
                <w:color w:val="000000"/>
                <w:sz w:val="12"/>
                <w:szCs w:val="12"/>
              </w:rPr>
              <w:t>TgK18G</w:t>
            </w:r>
            <w:r w:rsidRPr="004442B4">
              <w:rPr>
                <w:rFonts w:ascii="Arial Narrow" w:hAnsi="Arial Narrow" w:cs="Times New Roman"/>
                <w:color w:val="000000"/>
                <w:sz w:val="12"/>
                <w:szCs w:val="12"/>
                <w:vertAlign w:val="subscript"/>
              </w:rPr>
              <w:t>T121</w:t>
            </w:r>
            <w:r w:rsidRPr="004442B4">
              <w:rPr>
                <w:rFonts w:ascii="Arial Narrow" w:hAnsi="Arial Narrow" w:cs="Times New Roman"/>
                <w:color w:val="000000"/>
                <w:sz w:val="12"/>
                <w:szCs w:val="12"/>
                <w:vertAlign w:val="superscript"/>
              </w:rPr>
              <w:t>tg/+</w:t>
            </w:r>
            <w:r w:rsidRPr="004442B4">
              <w:rPr>
                <w:rFonts w:ascii="Arial Narrow" w:hAnsi="Arial Narrow" w:cs="Times New Roman"/>
                <w:i/>
                <w:color w:val="000000"/>
                <w:sz w:val="12"/>
                <w:szCs w:val="12"/>
              </w:rPr>
              <w:t>/</w:t>
            </w:r>
            <w:r w:rsidRPr="004442B4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Brca1</w:t>
            </w:r>
            <w:r w:rsidRPr="004442B4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sym w:font="Symbol" w:char="F044"/>
            </w:r>
            <w:r w:rsidRPr="004442B4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t>/</w:t>
            </w:r>
            <w:r w:rsidRPr="004442B4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sym w:font="Symbol" w:char="F044"/>
            </w:r>
            <w:r w:rsidRPr="004442B4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/p53</w:t>
            </w:r>
            <w:r w:rsidRPr="004442B4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t>R172H/</w:t>
            </w:r>
            <w:r w:rsidRPr="004442B4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sym w:font="Symbol" w:char="F044"/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100</w:t>
            </w:r>
            <w:r w:rsidR="008367F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% (5/5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5.2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80% Undifferentiated carcinoma, 20% SEOC, poorly differentiated papillary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100</w:t>
            </w:r>
            <w:r w:rsidR="002B3788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% (</w:t>
            </w:r>
            <w:r w:rsidR="003976EF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4/4</w:t>
            </w:r>
            <w:r w:rsidR="002B3788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2.8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100% Undifferentiated carcinoma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20</w:t>
            </w:r>
            <w:r w:rsidR="008367F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% (1/5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4.5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100% Undifferentiated carcinoma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0</w:t>
            </w:r>
            <w:r w:rsidR="008367F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% (0/4)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</w:tr>
      <w:tr w:rsidR="00CD4D58" w:rsidRPr="00CD4D58" w:rsidTr="00CD4D58">
        <w:trPr>
          <w:trHeight w:val="300"/>
          <w:jc w:val="center"/>
        </w:trPr>
        <w:tc>
          <w:tcPr>
            <w:tcW w:w="2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26341 TUM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4442B4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4442B4">
              <w:rPr>
                <w:rFonts w:ascii="Arial Narrow" w:hAnsi="Arial Narrow" w:cs="Times New Roman"/>
                <w:color w:val="000000"/>
                <w:sz w:val="12"/>
                <w:szCs w:val="12"/>
              </w:rPr>
              <w:t>TgK18G</w:t>
            </w:r>
            <w:r w:rsidRPr="004442B4">
              <w:rPr>
                <w:rFonts w:ascii="Arial Narrow" w:hAnsi="Arial Narrow" w:cs="Times New Roman"/>
                <w:color w:val="000000"/>
                <w:sz w:val="12"/>
                <w:szCs w:val="12"/>
                <w:vertAlign w:val="subscript"/>
              </w:rPr>
              <w:t>T121</w:t>
            </w:r>
            <w:r w:rsidRPr="004442B4">
              <w:rPr>
                <w:rFonts w:ascii="Arial Narrow" w:hAnsi="Arial Narrow" w:cs="Times New Roman"/>
                <w:color w:val="000000"/>
                <w:sz w:val="12"/>
                <w:szCs w:val="12"/>
                <w:vertAlign w:val="superscript"/>
              </w:rPr>
              <w:t>tg/+</w:t>
            </w:r>
            <w:r w:rsidRPr="004442B4">
              <w:rPr>
                <w:rFonts w:ascii="Arial Narrow" w:hAnsi="Arial Narrow" w:cs="Times New Roman"/>
                <w:i/>
                <w:color w:val="000000"/>
                <w:sz w:val="12"/>
                <w:szCs w:val="12"/>
              </w:rPr>
              <w:t>/</w:t>
            </w:r>
            <w:r w:rsidRPr="004442B4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Brca1</w:t>
            </w:r>
            <w:r w:rsidRPr="004442B4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sym w:font="Symbol" w:char="F044"/>
            </w:r>
            <w:r w:rsidRPr="004442B4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t>/</w:t>
            </w:r>
            <w:r w:rsidRPr="004442B4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sym w:font="Symbol" w:char="F044"/>
            </w:r>
            <w:r w:rsidRPr="004442B4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/p53</w:t>
            </w:r>
            <w:r w:rsidRPr="004442B4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t>R172H/</w:t>
            </w:r>
            <w:r w:rsidRPr="004442B4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sym w:font="Symbol" w:char="F044"/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0</w:t>
            </w:r>
            <w:r w:rsidR="002B3788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% (0/5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0</w:t>
            </w:r>
            <w:r w:rsidR="002B3788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% (0/6)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0</w:t>
            </w:r>
            <w:r w:rsidR="002B3788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% (0/5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0</w:t>
            </w:r>
            <w:r w:rsidR="002B3788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% (0/</w:t>
            </w:r>
            <w:r w:rsidR="003976EF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5</w:t>
            </w:r>
            <w:r w:rsidR="002B3788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</w:tr>
      <w:tr w:rsidR="00CD4D58" w:rsidRPr="00CD4D58" w:rsidTr="00CD4D58">
        <w:trPr>
          <w:trHeight w:val="300"/>
          <w:jc w:val="center"/>
        </w:trPr>
        <w:tc>
          <w:tcPr>
            <w:tcW w:w="2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15825 TUM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4442B4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4442B4">
              <w:rPr>
                <w:rFonts w:ascii="Arial Narrow" w:hAnsi="Arial Narrow" w:cs="Times New Roman"/>
                <w:color w:val="000000"/>
                <w:sz w:val="12"/>
                <w:szCs w:val="12"/>
              </w:rPr>
              <w:t>TgK18G</w:t>
            </w:r>
            <w:r w:rsidRPr="004442B4">
              <w:rPr>
                <w:rFonts w:ascii="Arial Narrow" w:hAnsi="Arial Narrow" w:cs="Times New Roman"/>
                <w:color w:val="000000"/>
                <w:sz w:val="12"/>
                <w:szCs w:val="12"/>
                <w:vertAlign w:val="subscript"/>
              </w:rPr>
              <w:t>T121</w:t>
            </w:r>
            <w:r w:rsidRPr="004442B4">
              <w:rPr>
                <w:rFonts w:ascii="Arial Narrow" w:hAnsi="Arial Narrow" w:cs="Times New Roman"/>
                <w:color w:val="000000"/>
                <w:sz w:val="12"/>
                <w:szCs w:val="12"/>
                <w:vertAlign w:val="superscript"/>
              </w:rPr>
              <w:t>tg/+</w:t>
            </w:r>
            <w:r w:rsidRPr="004442B4">
              <w:rPr>
                <w:rFonts w:ascii="Arial Narrow" w:hAnsi="Arial Narrow" w:cs="Times New Roman"/>
                <w:i/>
                <w:color w:val="000000"/>
                <w:sz w:val="12"/>
                <w:szCs w:val="12"/>
              </w:rPr>
              <w:t>/</w:t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Brca2</w:t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sym w:font="Symbol" w:char="F044"/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t>/</w:t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sym w:font="Symbol" w:char="F044"/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/p53</w:t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t>R172H/</w:t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sym w:font="Symbol" w:char="F044"/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83</w:t>
            </w:r>
            <w:r w:rsidR="002B3788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% (10/12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4.5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80% SEOC, papillary, 20% SEOC, poorly differentiated papillary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100</w:t>
            </w:r>
            <w:r w:rsidR="002B3788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% (2/2)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3.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100% SEOC, poorly differentiated papillar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0</w:t>
            </w:r>
            <w:r w:rsidR="002B3788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% (0/14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60</w:t>
            </w:r>
            <w:r w:rsidR="002B3788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% (3/5)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3.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67% SEOC papillary, 33% undifferentiated carcinoma</w:t>
            </w:r>
          </w:p>
        </w:tc>
      </w:tr>
      <w:tr w:rsidR="00CD4D58" w:rsidRPr="00CD4D58" w:rsidTr="00CD4D58">
        <w:trPr>
          <w:trHeight w:val="300"/>
          <w:jc w:val="center"/>
        </w:trPr>
        <w:tc>
          <w:tcPr>
            <w:tcW w:w="2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23185 TUM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4442B4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4442B4">
              <w:rPr>
                <w:rFonts w:ascii="Arial Narrow" w:hAnsi="Arial Narrow" w:cs="Times New Roman"/>
                <w:color w:val="000000"/>
                <w:sz w:val="12"/>
                <w:szCs w:val="12"/>
              </w:rPr>
              <w:t>TgK18G</w:t>
            </w:r>
            <w:r w:rsidRPr="004442B4">
              <w:rPr>
                <w:rFonts w:ascii="Arial Narrow" w:hAnsi="Arial Narrow" w:cs="Times New Roman"/>
                <w:color w:val="000000"/>
                <w:sz w:val="12"/>
                <w:szCs w:val="12"/>
                <w:vertAlign w:val="subscript"/>
              </w:rPr>
              <w:t>T121</w:t>
            </w:r>
            <w:r w:rsidRPr="004442B4">
              <w:rPr>
                <w:rFonts w:ascii="Arial Narrow" w:hAnsi="Arial Narrow" w:cs="Times New Roman"/>
                <w:color w:val="000000"/>
                <w:sz w:val="12"/>
                <w:szCs w:val="12"/>
                <w:vertAlign w:val="superscript"/>
              </w:rPr>
              <w:t>tg/+</w:t>
            </w:r>
            <w:r w:rsidRPr="004442B4">
              <w:rPr>
                <w:rFonts w:ascii="Arial Narrow" w:hAnsi="Arial Narrow" w:cs="Times New Roman"/>
                <w:i/>
                <w:color w:val="000000"/>
                <w:sz w:val="12"/>
                <w:szCs w:val="12"/>
              </w:rPr>
              <w:t>/</w:t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Brca2</w:t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sym w:font="Symbol" w:char="F044"/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t>/</w:t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sym w:font="Symbol" w:char="F044"/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/p53</w:t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t>R172H/</w:t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sym w:font="Symbol" w:char="F044"/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40</w:t>
            </w:r>
            <w:r w:rsidR="00AD29AC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% (2/5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6.7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100% SEOC, papillary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AD29AC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50% (2/4)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5.5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50% SEOC, papillary, 50% SEOC, poorly differentiated papillar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0</w:t>
            </w:r>
            <w:r w:rsidR="00AD29AC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%</w:t>
            </w:r>
            <w:r w:rsidR="002B3788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 xml:space="preserve"> </w:t>
            </w:r>
            <w:r w:rsidR="00AD29AC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(</w:t>
            </w:r>
            <w:r w:rsidR="002B3788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0/4</w:t>
            </w:r>
            <w:r w:rsidR="00AD29AC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3976EF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50</w:t>
            </w:r>
            <w:r w:rsidR="00AD29AC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%</w:t>
            </w:r>
            <w:r w:rsidR="002B3788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 xml:space="preserve"> </w:t>
            </w:r>
            <w:r w:rsidR="00AD29AC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(</w:t>
            </w:r>
            <w:r w:rsidR="002B3788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2/</w:t>
            </w: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4</w:t>
            </w:r>
            <w:r w:rsidR="00AD29AC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5.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100% SEOC, papillary</w:t>
            </w:r>
          </w:p>
        </w:tc>
      </w:tr>
      <w:tr w:rsidR="00CD4D58" w:rsidRPr="00CD4D58" w:rsidTr="00CD4D58">
        <w:trPr>
          <w:trHeight w:val="368"/>
          <w:jc w:val="center"/>
        </w:trPr>
        <w:tc>
          <w:tcPr>
            <w:tcW w:w="2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25604 TUM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4442B4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4442B4">
              <w:rPr>
                <w:rFonts w:ascii="Arial Narrow" w:hAnsi="Arial Narrow" w:cs="Times New Roman"/>
                <w:color w:val="000000"/>
                <w:sz w:val="12"/>
                <w:szCs w:val="12"/>
              </w:rPr>
              <w:t>TgK18G</w:t>
            </w:r>
            <w:r w:rsidRPr="004442B4">
              <w:rPr>
                <w:rFonts w:ascii="Arial Narrow" w:hAnsi="Arial Narrow" w:cs="Times New Roman"/>
                <w:color w:val="000000"/>
                <w:sz w:val="12"/>
                <w:szCs w:val="12"/>
                <w:vertAlign w:val="subscript"/>
              </w:rPr>
              <w:t>T121</w:t>
            </w:r>
            <w:r w:rsidRPr="004442B4">
              <w:rPr>
                <w:rFonts w:ascii="Arial Narrow" w:hAnsi="Arial Narrow" w:cs="Times New Roman"/>
                <w:color w:val="000000"/>
                <w:sz w:val="12"/>
                <w:szCs w:val="12"/>
                <w:vertAlign w:val="superscript"/>
              </w:rPr>
              <w:t>tg/+</w:t>
            </w:r>
            <w:r w:rsidRPr="004442B4">
              <w:rPr>
                <w:rFonts w:ascii="Arial Narrow" w:hAnsi="Arial Narrow" w:cs="Times New Roman"/>
                <w:i/>
                <w:color w:val="000000"/>
                <w:sz w:val="12"/>
                <w:szCs w:val="12"/>
              </w:rPr>
              <w:t>/</w:t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Brca2</w:t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sym w:font="Symbol" w:char="F044"/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t>/</w:t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sym w:font="Symbol" w:char="F044"/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/p53</w:t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t>R172H/</w:t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sym w:font="Symbol" w:char="F044"/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20</w:t>
            </w:r>
            <w:r w:rsidR="003976EF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%</w:t>
            </w:r>
            <w:r w:rsidR="00AD29AC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 xml:space="preserve"> </w:t>
            </w:r>
            <w:r w:rsidR="003976EF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(</w:t>
            </w:r>
            <w:r w:rsidR="00AD29AC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1/5</w:t>
            </w:r>
            <w:r w:rsidR="003976EF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7.3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100% SEOC, papillary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0</w:t>
            </w:r>
            <w:r w:rsidR="003976EF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%</w:t>
            </w:r>
            <w:r w:rsidR="00AD29AC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 xml:space="preserve"> </w:t>
            </w:r>
            <w:r w:rsidR="003976EF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(</w:t>
            </w:r>
            <w:r w:rsidR="00AD29AC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0/</w:t>
            </w:r>
            <w:r w:rsidR="003976EF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4)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0</w:t>
            </w:r>
            <w:r w:rsidR="003976EF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%</w:t>
            </w:r>
            <w:r w:rsidR="002B3788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 xml:space="preserve"> </w:t>
            </w:r>
            <w:r w:rsidR="003976EF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(</w:t>
            </w:r>
            <w:r w:rsidR="00AD29AC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0/4</w:t>
            </w:r>
            <w:r w:rsidR="003976EF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0</w:t>
            </w:r>
            <w:r w:rsidR="003976EF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%</w:t>
            </w:r>
            <w:r w:rsidR="00AD29AC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 xml:space="preserve"> </w:t>
            </w:r>
            <w:r w:rsidR="003976EF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(</w:t>
            </w:r>
            <w:r w:rsidR="00AD29AC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0/5</w:t>
            </w:r>
            <w:r w:rsidR="003976EF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</w:tr>
      <w:tr w:rsidR="00CD4D58" w:rsidRPr="00CD4D58" w:rsidTr="00CD4D58">
        <w:trPr>
          <w:trHeight w:val="300"/>
          <w:jc w:val="center"/>
        </w:trPr>
        <w:tc>
          <w:tcPr>
            <w:tcW w:w="2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29410 TUM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4442B4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4442B4">
              <w:rPr>
                <w:rFonts w:ascii="Arial Narrow" w:hAnsi="Arial Narrow" w:cs="Times New Roman"/>
                <w:color w:val="000000"/>
                <w:sz w:val="12"/>
                <w:szCs w:val="12"/>
              </w:rPr>
              <w:t>TgK18G</w:t>
            </w:r>
            <w:r w:rsidRPr="004442B4">
              <w:rPr>
                <w:rFonts w:ascii="Arial Narrow" w:hAnsi="Arial Narrow" w:cs="Times New Roman"/>
                <w:color w:val="000000"/>
                <w:sz w:val="12"/>
                <w:szCs w:val="12"/>
                <w:vertAlign w:val="subscript"/>
              </w:rPr>
              <w:t>T121</w:t>
            </w:r>
            <w:r w:rsidRPr="004442B4">
              <w:rPr>
                <w:rFonts w:ascii="Arial Narrow" w:hAnsi="Arial Narrow" w:cs="Times New Roman"/>
                <w:color w:val="000000"/>
                <w:sz w:val="12"/>
                <w:szCs w:val="12"/>
                <w:vertAlign w:val="superscript"/>
              </w:rPr>
              <w:t>tg/+</w:t>
            </w:r>
            <w:r w:rsidRPr="004442B4">
              <w:rPr>
                <w:rFonts w:ascii="Arial Narrow" w:hAnsi="Arial Narrow" w:cs="Times New Roman"/>
                <w:i/>
                <w:color w:val="000000"/>
                <w:sz w:val="12"/>
                <w:szCs w:val="12"/>
              </w:rPr>
              <w:t>/</w:t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Brca2</w:t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sym w:font="Symbol" w:char="F044"/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t>/</w:t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sym w:font="Symbol" w:char="F044"/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/p53</w:t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t>R172H/</w:t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sym w:font="Symbol" w:char="F044"/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3976EF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0% (0/5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3976EF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0% (0/4)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0</w:t>
            </w:r>
            <w:r w:rsidR="003976EF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% (0/5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3976EF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0% (0/5)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</w:tr>
      <w:tr w:rsidR="00CD4D58" w:rsidRPr="00CD4D58" w:rsidTr="00CD4D58">
        <w:trPr>
          <w:trHeight w:val="300"/>
          <w:jc w:val="center"/>
        </w:trPr>
        <w:tc>
          <w:tcPr>
            <w:tcW w:w="2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EB3" w:rsidRPr="00CD4D58" w:rsidRDefault="003A4EB3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30200 TUM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EB3" w:rsidRPr="00CD4D58" w:rsidRDefault="004442B4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4442B4">
              <w:rPr>
                <w:rFonts w:ascii="Arial Narrow" w:hAnsi="Arial Narrow" w:cs="Times New Roman"/>
                <w:color w:val="000000"/>
                <w:sz w:val="12"/>
                <w:szCs w:val="12"/>
              </w:rPr>
              <w:t>TgK18G</w:t>
            </w:r>
            <w:r w:rsidRPr="004442B4">
              <w:rPr>
                <w:rFonts w:ascii="Arial Narrow" w:hAnsi="Arial Narrow" w:cs="Times New Roman"/>
                <w:color w:val="000000"/>
                <w:sz w:val="12"/>
                <w:szCs w:val="12"/>
                <w:vertAlign w:val="subscript"/>
              </w:rPr>
              <w:t>T121</w:t>
            </w:r>
            <w:r w:rsidRPr="004442B4">
              <w:rPr>
                <w:rFonts w:ascii="Arial Narrow" w:hAnsi="Arial Narrow" w:cs="Times New Roman"/>
                <w:color w:val="000000"/>
                <w:sz w:val="12"/>
                <w:szCs w:val="12"/>
                <w:vertAlign w:val="superscript"/>
              </w:rPr>
              <w:t>tg/+</w:t>
            </w:r>
            <w:r w:rsidRPr="004442B4">
              <w:rPr>
                <w:rFonts w:ascii="Arial Narrow" w:hAnsi="Arial Narrow" w:cs="Times New Roman"/>
                <w:i/>
                <w:color w:val="000000"/>
                <w:sz w:val="12"/>
                <w:szCs w:val="12"/>
              </w:rPr>
              <w:t>/</w:t>
            </w:r>
            <w:r w:rsidR="003A4EB3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Brca1</w:t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sym w:font="Symbol" w:char="F044"/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t>/</w:t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sym w:font="Symbol" w:char="F044"/>
            </w:r>
            <w:r w:rsidR="003A4EB3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/p53</w:t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sym w:font="Symbol" w:char="F044"/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t>/</w:t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sym w:font="Symbol" w:char="F044"/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EB3" w:rsidRPr="00CD4D58" w:rsidRDefault="003976EF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0% (0/5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EB3" w:rsidRPr="00CD4D58" w:rsidRDefault="003A4EB3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EB3" w:rsidRPr="00CD4D58" w:rsidRDefault="003A4EB3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EB3" w:rsidRPr="00CD4D58" w:rsidRDefault="003A4EB3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75</w:t>
            </w:r>
            <w:r w:rsidR="003976EF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% (3/4)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EB3" w:rsidRPr="00CD4D58" w:rsidRDefault="003A4EB3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3.8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EB3" w:rsidRPr="00CD4D58" w:rsidRDefault="003A4EB3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67% Undifferentiated carcinoma</w:t>
            </w:r>
            <w:r w:rsidR="00CD4D58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,</w:t>
            </w: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 xml:space="preserve"> 33% SEOC, poorly differentiated papillary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EB3" w:rsidRPr="00CD4D58" w:rsidRDefault="003976EF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0% (0/5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EB3" w:rsidRPr="00CD4D58" w:rsidRDefault="003A4EB3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EB3" w:rsidRPr="00CD4D58" w:rsidRDefault="003A4EB3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EB3" w:rsidRPr="00CD4D58" w:rsidRDefault="003A4EB3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60</w:t>
            </w:r>
            <w:r w:rsidR="003976EF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% (3/5)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EB3" w:rsidRPr="00CD4D58" w:rsidRDefault="003A4EB3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EB3" w:rsidRPr="00CD4D58" w:rsidRDefault="003A4EB3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67% SEOC papillary, 33% undifferentiated carcinoma</w:t>
            </w:r>
          </w:p>
        </w:tc>
      </w:tr>
      <w:tr w:rsidR="00CD4D58" w:rsidRPr="00CD4D58" w:rsidTr="00CD4D58">
        <w:trPr>
          <w:trHeight w:val="300"/>
          <w:jc w:val="center"/>
        </w:trPr>
        <w:tc>
          <w:tcPr>
            <w:tcW w:w="2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R5814 TUM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4442B4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4442B4">
              <w:rPr>
                <w:rFonts w:ascii="Arial Narrow" w:hAnsi="Arial Narrow" w:cs="Times New Roman"/>
                <w:color w:val="000000"/>
                <w:sz w:val="12"/>
                <w:szCs w:val="12"/>
              </w:rPr>
              <w:t>TgK18G</w:t>
            </w:r>
            <w:r w:rsidRPr="004442B4">
              <w:rPr>
                <w:rFonts w:ascii="Arial Narrow" w:hAnsi="Arial Narrow" w:cs="Times New Roman"/>
                <w:color w:val="000000"/>
                <w:sz w:val="12"/>
                <w:szCs w:val="12"/>
                <w:vertAlign w:val="subscript"/>
              </w:rPr>
              <w:t>T121</w:t>
            </w:r>
            <w:r w:rsidRPr="004442B4">
              <w:rPr>
                <w:rFonts w:ascii="Arial Narrow" w:hAnsi="Arial Narrow" w:cs="Times New Roman"/>
                <w:color w:val="000000"/>
                <w:sz w:val="12"/>
                <w:szCs w:val="12"/>
                <w:vertAlign w:val="superscript"/>
              </w:rPr>
              <w:t>tg/+</w:t>
            </w:r>
            <w:r w:rsidRPr="004442B4">
              <w:rPr>
                <w:rFonts w:ascii="Arial Narrow" w:hAnsi="Arial Narrow" w:cs="Times New Roman"/>
                <w:i/>
                <w:color w:val="000000"/>
                <w:sz w:val="12"/>
                <w:szCs w:val="12"/>
              </w:rPr>
              <w:t>/</w:t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Brca1</w:t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sym w:font="Symbol" w:char="F044"/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t>/</w:t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sym w:font="Symbol" w:char="F044"/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/p53</w:t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sym w:font="Symbol" w:char="F044"/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t>/</w:t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sym w:font="Symbol" w:char="F044"/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3976EF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0% (0/5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3976EF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0% (0/5)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3976EF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0% (0/5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3976EF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0% (0/5)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</w:tr>
      <w:tr w:rsidR="00CD4D58" w:rsidRPr="00CD4D58" w:rsidTr="00CD4D58">
        <w:trPr>
          <w:trHeight w:val="300"/>
          <w:jc w:val="center"/>
        </w:trPr>
        <w:tc>
          <w:tcPr>
            <w:tcW w:w="2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R5828 TUM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4442B4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4442B4">
              <w:rPr>
                <w:rFonts w:ascii="Arial Narrow" w:hAnsi="Arial Narrow" w:cs="Times New Roman"/>
                <w:color w:val="000000"/>
                <w:sz w:val="12"/>
                <w:szCs w:val="12"/>
              </w:rPr>
              <w:t>TgK18G</w:t>
            </w:r>
            <w:r w:rsidRPr="004442B4">
              <w:rPr>
                <w:rFonts w:ascii="Arial Narrow" w:hAnsi="Arial Narrow" w:cs="Times New Roman"/>
                <w:color w:val="000000"/>
                <w:sz w:val="12"/>
                <w:szCs w:val="12"/>
                <w:vertAlign w:val="subscript"/>
              </w:rPr>
              <w:t>T121</w:t>
            </w:r>
            <w:r w:rsidRPr="004442B4">
              <w:rPr>
                <w:rFonts w:ascii="Arial Narrow" w:hAnsi="Arial Narrow" w:cs="Times New Roman"/>
                <w:color w:val="000000"/>
                <w:sz w:val="12"/>
                <w:szCs w:val="12"/>
                <w:vertAlign w:val="superscript"/>
              </w:rPr>
              <w:t>tg/+</w:t>
            </w:r>
            <w:r w:rsidRPr="004442B4">
              <w:rPr>
                <w:rFonts w:ascii="Arial Narrow" w:hAnsi="Arial Narrow" w:cs="Times New Roman"/>
                <w:i/>
                <w:color w:val="000000"/>
                <w:sz w:val="12"/>
                <w:szCs w:val="12"/>
              </w:rPr>
              <w:t>/</w:t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Brca1</w:t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sym w:font="Symbol" w:char="F044"/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t>/</w:t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sym w:font="Symbol" w:char="F044"/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/p53</w:t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sym w:font="Symbol" w:char="F044"/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t>/</w:t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sym w:font="Symbol" w:char="F044"/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3976EF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0% (0/5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3976EF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0% (0/5)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3976EF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0% (0/5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3976EF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0% (0/5)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</w:tr>
      <w:tr w:rsidR="00CD4D58" w:rsidRPr="00CD4D58" w:rsidTr="00CD4D58">
        <w:trPr>
          <w:trHeight w:val="300"/>
          <w:jc w:val="center"/>
        </w:trPr>
        <w:tc>
          <w:tcPr>
            <w:tcW w:w="2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R5830 TUM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4442B4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4442B4">
              <w:rPr>
                <w:rFonts w:ascii="Arial Narrow" w:hAnsi="Arial Narrow" w:cs="Times New Roman"/>
                <w:color w:val="000000"/>
                <w:sz w:val="12"/>
                <w:szCs w:val="12"/>
              </w:rPr>
              <w:t>TgK18G</w:t>
            </w:r>
            <w:r w:rsidRPr="004442B4">
              <w:rPr>
                <w:rFonts w:ascii="Arial Narrow" w:hAnsi="Arial Narrow" w:cs="Times New Roman"/>
                <w:color w:val="000000"/>
                <w:sz w:val="12"/>
                <w:szCs w:val="12"/>
                <w:vertAlign w:val="subscript"/>
              </w:rPr>
              <w:t>T121</w:t>
            </w:r>
            <w:r w:rsidRPr="004442B4">
              <w:rPr>
                <w:rFonts w:ascii="Arial Narrow" w:hAnsi="Arial Narrow" w:cs="Times New Roman"/>
                <w:color w:val="000000"/>
                <w:sz w:val="12"/>
                <w:szCs w:val="12"/>
                <w:vertAlign w:val="superscript"/>
              </w:rPr>
              <w:t>tg/+</w:t>
            </w:r>
            <w:r w:rsidRPr="004442B4">
              <w:rPr>
                <w:rFonts w:ascii="Arial Narrow" w:hAnsi="Arial Narrow" w:cs="Times New Roman"/>
                <w:i/>
                <w:color w:val="000000"/>
                <w:sz w:val="12"/>
                <w:szCs w:val="12"/>
              </w:rPr>
              <w:t>/</w:t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Brca1</w:t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sym w:font="Symbol" w:char="F044"/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t>/</w:t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sym w:font="Symbol" w:char="F044"/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/p53</w:t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sym w:font="Symbol" w:char="F044"/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t>/</w:t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sym w:font="Symbol" w:char="F044"/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0</w:t>
            </w:r>
            <w:r w:rsidR="003976EF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% (0/6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3976EF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0% (0/5)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3976EF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0% (0/5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3976EF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0% (0/5)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</w:tr>
      <w:tr w:rsidR="00CD4D58" w:rsidRPr="00CD4D58" w:rsidTr="00CD4D58">
        <w:trPr>
          <w:trHeight w:val="300"/>
          <w:jc w:val="center"/>
        </w:trPr>
        <w:tc>
          <w:tcPr>
            <w:tcW w:w="2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R5831 TUM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4442B4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4442B4">
              <w:rPr>
                <w:rFonts w:ascii="Arial Narrow" w:hAnsi="Arial Narrow" w:cs="Times New Roman"/>
                <w:color w:val="000000"/>
                <w:sz w:val="12"/>
                <w:szCs w:val="12"/>
              </w:rPr>
              <w:t>TgK18G</w:t>
            </w:r>
            <w:r w:rsidRPr="004442B4">
              <w:rPr>
                <w:rFonts w:ascii="Arial Narrow" w:hAnsi="Arial Narrow" w:cs="Times New Roman"/>
                <w:color w:val="000000"/>
                <w:sz w:val="12"/>
                <w:szCs w:val="12"/>
                <w:vertAlign w:val="subscript"/>
              </w:rPr>
              <w:t>T121</w:t>
            </w:r>
            <w:r w:rsidRPr="004442B4">
              <w:rPr>
                <w:rFonts w:ascii="Arial Narrow" w:hAnsi="Arial Narrow" w:cs="Times New Roman"/>
                <w:color w:val="000000"/>
                <w:sz w:val="12"/>
                <w:szCs w:val="12"/>
                <w:vertAlign w:val="superscript"/>
              </w:rPr>
              <w:t>tg/+</w:t>
            </w:r>
            <w:r w:rsidRPr="004442B4">
              <w:rPr>
                <w:rFonts w:ascii="Arial Narrow" w:hAnsi="Arial Narrow" w:cs="Times New Roman"/>
                <w:i/>
                <w:color w:val="000000"/>
                <w:sz w:val="12"/>
                <w:szCs w:val="12"/>
              </w:rPr>
              <w:t>/</w:t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Brca1</w:t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sym w:font="Symbol" w:char="F044"/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t>/</w:t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sym w:font="Symbol" w:char="F044"/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/p53</w:t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sym w:font="Symbol" w:char="F044"/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t>/</w:t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sym w:font="Symbol" w:char="F044"/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3976EF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0% (0/5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3976EF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0% (0/4)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3976EF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0% (0/5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3976EF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0% (0/5)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</w:tr>
      <w:tr w:rsidR="00CD4D58" w:rsidRPr="00CD4D58" w:rsidTr="00CD4D58">
        <w:trPr>
          <w:trHeight w:val="300"/>
          <w:jc w:val="center"/>
        </w:trPr>
        <w:tc>
          <w:tcPr>
            <w:tcW w:w="2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R5843 TUM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4442B4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4442B4">
              <w:rPr>
                <w:rFonts w:ascii="Arial Narrow" w:hAnsi="Arial Narrow" w:cs="Times New Roman"/>
                <w:color w:val="000000"/>
                <w:sz w:val="12"/>
                <w:szCs w:val="12"/>
              </w:rPr>
              <w:t>TgK18G</w:t>
            </w:r>
            <w:r w:rsidRPr="004442B4">
              <w:rPr>
                <w:rFonts w:ascii="Arial Narrow" w:hAnsi="Arial Narrow" w:cs="Times New Roman"/>
                <w:color w:val="000000"/>
                <w:sz w:val="12"/>
                <w:szCs w:val="12"/>
                <w:vertAlign w:val="subscript"/>
              </w:rPr>
              <w:t>T121</w:t>
            </w:r>
            <w:r w:rsidRPr="004442B4">
              <w:rPr>
                <w:rFonts w:ascii="Arial Narrow" w:hAnsi="Arial Narrow" w:cs="Times New Roman"/>
                <w:color w:val="000000"/>
                <w:sz w:val="12"/>
                <w:szCs w:val="12"/>
                <w:vertAlign w:val="superscript"/>
              </w:rPr>
              <w:t>tg/+</w:t>
            </w:r>
            <w:r w:rsidRPr="004442B4">
              <w:rPr>
                <w:rFonts w:ascii="Arial Narrow" w:hAnsi="Arial Narrow" w:cs="Times New Roman"/>
                <w:i/>
                <w:color w:val="000000"/>
                <w:sz w:val="12"/>
                <w:szCs w:val="12"/>
              </w:rPr>
              <w:t>/</w:t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Brca1</w:t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sym w:font="Symbol" w:char="F044"/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t>/</w:t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sym w:font="Symbol" w:char="F044"/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/p53</w:t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sym w:font="Symbol" w:char="F044"/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t>/</w:t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sym w:font="Symbol" w:char="F044"/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3976EF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0% (0/5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3976EF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0% (0/5)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3976EF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0% (0/5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3976EF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0% (0/5)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</w:tr>
      <w:tr w:rsidR="00CD4D58" w:rsidRPr="00CD4D58" w:rsidTr="00CD4D58">
        <w:trPr>
          <w:trHeight w:val="300"/>
          <w:jc w:val="center"/>
        </w:trPr>
        <w:tc>
          <w:tcPr>
            <w:tcW w:w="2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R5848 TUM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4442B4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4442B4">
              <w:rPr>
                <w:rFonts w:ascii="Arial Narrow" w:hAnsi="Arial Narrow" w:cs="Times New Roman"/>
                <w:color w:val="000000"/>
                <w:sz w:val="12"/>
                <w:szCs w:val="12"/>
              </w:rPr>
              <w:t>TgK18G</w:t>
            </w:r>
            <w:r w:rsidRPr="004442B4">
              <w:rPr>
                <w:rFonts w:ascii="Arial Narrow" w:hAnsi="Arial Narrow" w:cs="Times New Roman"/>
                <w:color w:val="000000"/>
                <w:sz w:val="12"/>
                <w:szCs w:val="12"/>
                <w:vertAlign w:val="subscript"/>
              </w:rPr>
              <w:t>T121</w:t>
            </w:r>
            <w:r w:rsidRPr="004442B4">
              <w:rPr>
                <w:rFonts w:ascii="Arial Narrow" w:hAnsi="Arial Narrow" w:cs="Times New Roman"/>
                <w:color w:val="000000"/>
                <w:sz w:val="12"/>
                <w:szCs w:val="12"/>
                <w:vertAlign w:val="superscript"/>
              </w:rPr>
              <w:t>tg/+</w:t>
            </w:r>
            <w:r w:rsidRPr="004442B4">
              <w:rPr>
                <w:rFonts w:ascii="Arial Narrow" w:hAnsi="Arial Narrow" w:cs="Times New Roman"/>
                <w:i/>
                <w:color w:val="000000"/>
                <w:sz w:val="12"/>
                <w:szCs w:val="12"/>
              </w:rPr>
              <w:t>/</w:t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Brca1</w:t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sym w:font="Symbol" w:char="F044"/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t>/</w:t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sym w:font="Symbol" w:char="F044"/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/p53</w:t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sym w:font="Symbol" w:char="F044"/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t>/</w:t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sym w:font="Symbol" w:char="F044"/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3976EF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0% (0/5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3976EF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0% (0/5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0</w:t>
            </w:r>
            <w:r w:rsidR="003976EF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% (0/4)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</w:tr>
      <w:tr w:rsidR="00CD4D58" w:rsidRPr="00CD4D58" w:rsidTr="00CD4D58">
        <w:trPr>
          <w:trHeight w:val="300"/>
          <w:jc w:val="center"/>
        </w:trPr>
        <w:tc>
          <w:tcPr>
            <w:tcW w:w="2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R5860 TUM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4442B4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4442B4">
              <w:rPr>
                <w:rFonts w:ascii="Arial Narrow" w:hAnsi="Arial Narrow" w:cs="Times New Roman"/>
                <w:color w:val="000000"/>
                <w:sz w:val="12"/>
                <w:szCs w:val="12"/>
              </w:rPr>
              <w:t>TgK18G</w:t>
            </w:r>
            <w:r w:rsidRPr="004442B4">
              <w:rPr>
                <w:rFonts w:ascii="Arial Narrow" w:hAnsi="Arial Narrow" w:cs="Times New Roman"/>
                <w:color w:val="000000"/>
                <w:sz w:val="12"/>
                <w:szCs w:val="12"/>
                <w:vertAlign w:val="subscript"/>
              </w:rPr>
              <w:t>T121</w:t>
            </w:r>
            <w:r w:rsidRPr="004442B4">
              <w:rPr>
                <w:rFonts w:ascii="Arial Narrow" w:hAnsi="Arial Narrow" w:cs="Times New Roman"/>
                <w:color w:val="000000"/>
                <w:sz w:val="12"/>
                <w:szCs w:val="12"/>
                <w:vertAlign w:val="superscript"/>
              </w:rPr>
              <w:t>tg/+</w:t>
            </w:r>
            <w:r w:rsidRPr="004442B4">
              <w:rPr>
                <w:rFonts w:ascii="Arial Narrow" w:hAnsi="Arial Narrow" w:cs="Times New Roman"/>
                <w:i/>
                <w:color w:val="000000"/>
                <w:sz w:val="12"/>
                <w:szCs w:val="12"/>
              </w:rPr>
              <w:t>/</w:t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Brca1</w:t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sym w:font="Symbol" w:char="F044"/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t>/</w:t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sym w:font="Symbol" w:char="F044"/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/p53</w:t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sym w:font="Symbol" w:char="F044"/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t>/</w:t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sym w:font="Symbol" w:char="F044"/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100</w:t>
            </w:r>
            <w:r w:rsidR="003976EF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% (5/5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4.8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80% SEOC, papillary, 20% SEOC, poorly differentiated papillary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80</w:t>
            </w:r>
            <w:r w:rsidR="003976EF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% (</w:t>
            </w:r>
            <w:r w:rsidR="00CD4D58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4/</w:t>
            </w:r>
            <w:r w:rsidR="003976EF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5</w:t>
            </w:r>
            <w:r w:rsidR="00CD4D58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5.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50% SEOC, papillary, 50% Undifferentiated carcinoma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3976EF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0% (0/5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3976EF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0% (0/5)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</w:tr>
      <w:tr w:rsidR="00CD4D58" w:rsidRPr="00CD4D58" w:rsidTr="00CD4D58">
        <w:trPr>
          <w:trHeight w:val="300"/>
          <w:jc w:val="center"/>
        </w:trPr>
        <w:tc>
          <w:tcPr>
            <w:tcW w:w="2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EB3" w:rsidRPr="00CD4D58" w:rsidRDefault="003A4EB3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R5836 TUM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EB3" w:rsidRPr="00CD4D58" w:rsidRDefault="004442B4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4442B4">
              <w:rPr>
                <w:rFonts w:ascii="Arial Narrow" w:hAnsi="Arial Narrow" w:cs="Times New Roman"/>
                <w:color w:val="000000"/>
                <w:sz w:val="12"/>
                <w:szCs w:val="12"/>
              </w:rPr>
              <w:t>TgK18G</w:t>
            </w:r>
            <w:r w:rsidRPr="004442B4">
              <w:rPr>
                <w:rFonts w:ascii="Arial Narrow" w:hAnsi="Arial Narrow" w:cs="Times New Roman"/>
                <w:color w:val="000000"/>
                <w:sz w:val="12"/>
                <w:szCs w:val="12"/>
                <w:vertAlign w:val="subscript"/>
              </w:rPr>
              <w:t>T121</w:t>
            </w:r>
            <w:r w:rsidRPr="004442B4">
              <w:rPr>
                <w:rFonts w:ascii="Arial Narrow" w:hAnsi="Arial Narrow" w:cs="Times New Roman"/>
                <w:color w:val="000000"/>
                <w:sz w:val="12"/>
                <w:szCs w:val="12"/>
                <w:vertAlign w:val="superscript"/>
              </w:rPr>
              <w:t>tg/+</w:t>
            </w:r>
            <w:r w:rsidRPr="004442B4">
              <w:rPr>
                <w:rFonts w:ascii="Arial Narrow" w:hAnsi="Arial Narrow" w:cs="Times New Roman"/>
                <w:i/>
                <w:color w:val="000000"/>
                <w:sz w:val="12"/>
                <w:szCs w:val="12"/>
              </w:rPr>
              <w:t>/</w:t>
            </w:r>
            <w:r w:rsidR="003A4EB3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p53</w:t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sym w:font="Symbol" w:char="F044"/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t>/</w:t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sym w:font="Symbol" w:char="F044"/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EB3" w:rsidRPr="00CD4D58" w:rsidRDefault="003A4EB3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75</w:t>
            </w:r>
            <w:r w:rsidR="003976EF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% (3/4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EB3" w:rsidRPr="00CD4D58" w:rsidRDefault="003A4EB3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5.8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EB3" w:rsidRPr="00CD4D58" w:rsidRDefault="003A4EB3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100% SEOC, papillary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EB3" w:rsidRPr="00CD4D58" w:rsidRDefault="003A4EB3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EB3" w:rsidRPr="00CD4D58" w:rsidRDefault="003A4EB3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EB3" w:rsidRPr="00CD4D58" w:rsidRDefault="003A4EB3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EB3" w:rsidRPr="00CD4D58" w:rsidRDefault="003976EF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0% (0/5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EB3" w:rsidRPr="00CD4D58" w:rsidRDefault="003A4EB3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EB3" w:rsidRPr="00CD4D58" w:rsidRDefault="003A4EB3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EB3" w:rsidRPr="00CD4D58" w:rsidRDefault="003A4EB3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77</w:t>
            </w:r>
            <w:r w:rsidR="003976EF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% (7/9)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EB3" w:rsidRPr="00CD4D58" w:rsidRDefault="003A4EB3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4.9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EB3" w:rsidRPr="00CD4D58" w:rsidRDefault="003A4EB3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72% SEOC, poorly differentiated papillary, 14% SEOC, papillary, 14% undifferentiated carcinoma</w:t>
            </w:r>
          </w:p>
        </w:tc>
      </w:tr>
      <w:tr w:rsidR="00CD4D58" w:rsidRPr="00CD4D58" w:rsidTr="00CD4D58">
        <w:trPr>
          <w:trHeight w:val="300"/>
          <w:jc w:val="center"/>
        </w:trPr>
        <w:tc>
          <w:tcPr>
            <w:tcW w:w="2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26341 ASC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4442B4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4442B4">
              <w:rPr>
                <w:rFonts w:ascii="Arial Narrow" w:hAnsi="Arial Narrow" w:cs="Times New Roman"/>
                <w:color w:val="000000"/>
                <w:sz w:val="12"/>
                <w:szCs w:val="12"/>
              </w:rPr>
              <w:t>TgK18G</w:t>
            </w:r>
            <w:r w:rsidRPr="004442B4">
              <w:rPr>
                <w:rFonts w:ascii="Arial Narrow" w:hAnsi="Arial Narrow" w:cs="Times New Roman"/>
                <w:color w:val="000000"/>
                <w:sz w:val="12"/>
                <w:szCs w:val="12"/>
                <w:vertAlign w:val="subscript"/>
              </w:rPr>
              <w:t>T121</w:t>
            </w:r>
            <w:r w:rsidRPr="004442B4">
              <w:rPr>
                <w:rFonts w:ascii="Arial Narrow" w:hAnsi="Arial Narrow" w:cs="Times New Roman"/>
                <w:color w:val="000000"/>
                <w:sz w:val="12"/>
                <w:szCs w:val="12"/>
                <w:vertAlign w:val="superscript"/>
              </w:rPr>
              <w:t>tg/+</w:t>
            </w:r>
            <w:r w:rsidRPr="004442B4">
              <w:rPr>
                <w:rFonts w:ascii="Arial Narrow" w:hAnsi="Arial Narrow" w:cs="Times New Roman"/>
                <w:i/>
                <w:color w:val="000000"/>
                <w:sz w:val="12"/>
                <w:szCs w:val="12"/>
              </w:rPr>
              <w:t>/</w:t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Brca1</w:t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sym w:font="Symbol" w:char="F044"/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t>/</w:t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sym w:font="Symbol" w:char="F044"/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/p53</w:t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t>R172H/</w:t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sym w:font="Symbol" w:char="F044"/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25</w:t>
            </w:r>
            <w:r w:rsidR="003976EF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% (1/4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3.1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100% SEOC, papillary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20</w:t>
            </w:r>
            <w:r w:rsidR="003976EF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% (1/5)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4.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100% Undifferentiated carcinoma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3976EF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0% (0/5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3976EF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0% (0/5)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</w:tr>
      <w:tr w:rsidR="00CD4D58" w:rsidRPr="00CD4D58" w:rsidTr="00CD4D58">
        <w:trPr>
          <w:trHeight w:val="300"/>
          <w:jc w:val="center"/>
        </w:trPr>
        <w:tc>
          <w:tcPr>
            <w:tcW w:w="2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23615 ASC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4442B4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4442B4">
              <w:rPr>
                <w:rFonts w:ascii="Arial Narrow" w:hAnsi="Arial Narrow" w:cs="Times New Roman"/>
                <w:color w:val="000000"/>
                <w:sz w:val="12"/>
                <w:szCs w:val="12"/>
              </w:rPr>
              <w:t>TgK18G</w:t>
            </w:r>
            <w:r w:rsidRPr="004442B4">
              <w:rPr>
                <w:rFonts w:ascii="Arial Narrow" w:hAnsi="Arial Narrow" w:cs="Times New Roman"/>
                <w:color w:val="000000"/>
                <w:sz w:val="12"/>
                <w:szCs w:val="12"/>
                <w:vertAlign w:val="subscript"/>
              </w:rPr>
              <w:t>T121</w:t>
            </w:r>
            <w:r w:rsidRPr="004442B4">
              <w:rPr>
                <w:rFonts w:ascii="Arial Narrow" w:hAnsi="Arial Narrow" w:cs="Times New Roman"/>
                <w:color w:val="000000"/>
                <w:sz w:val="12"/>
                <w:szCs w:val="12"/>
                <w:vertAlign w:val="superscript"/>
              </w:rPr>
              <w:t>tg/+</w:t>
            </w:r>
            <w:r w:rsidRPr="004442B4">
              <w:rPr>
                <w:rFonts w:ascii="Arial Narrow" w:hAnsi="Arial Narrow" w:cs="Times New Roman"/>
                <w:i/>
                <w:color w:val="000000"/>
                <w:sz w:val="12"/>
                <w:szCs w:val="12"/>
              </w:rPr>
              <w:t>/</w:t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Brca1</w:t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sym w:font="Symbol" w:char="F044"/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t>/</w:t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sym w:font="Symbol" w:char="F044"/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/p53</w:t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t>R172H/</w:t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sym w:font="Symbol" w:char="F044"/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30</w:t>
            </w:r>
            <w:r w:rsidR="003976EF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% (3/10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5.8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100% sarcoma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10</w:t>
            </w:r>
            <w:r w:rsidR="003976EF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% (1/10)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6.2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100% Undifferentiated carcinoma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3976EF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0% (0/9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0</w:t>
            </w:r>
            <w:r w:rsidR="003976EF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% (0/4)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</w:tr>
      <w:tr w:rsidR="00CD4D58" w:rsidRPr="00CD4D58" w:rsidTr="00CD4D58">
        <w:trPr>
          <w:trHeight w:val="300"/>
          <w:jc w:val="center"/>
        </w:trPr>
        <w:tc>
          <w:tcPr>
            <w:tcW w:w="2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24661 ASC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4442B4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4442B4">
              <w:rPr>
                <w:rFonts w:ascii="Arial Narrow" w:hAnsi="Arial Narrow" w:cs="Times New Roman"/>
                <w:color w:val="000000"/>
                <w:sz w:val="12"/>
                <w:szCs w:val="12"/>
              </w:rPr>
              <w:t>TgK18G</w:t>
            </w:r>
            <w:r w:rsidRPr="004442B4">
              <w:rPr>
                <w:rFonts w:ascii="Arial Narrow" w:hAnsi="Arial Narrow" w:cs="Times New Roman"/>
                <w:color w:val="000000"/>
                <w:sz w:val="12"/>
                <w:szCs w:val="12"/>
                <w:vertAlign w:val="subscript"/>
              </w:rPr>
              <w:t>T121</w:t>
            </w:r>
            <w:r w:rsidRPr="004442B4">
              <w:rPr>
                <w:rFonts w:ascii="Arial Narrow" w:hAnsi="Arial Narrow" w:cs="Times New Roman"/>
                <w:color w:val="000000"/>
                <w:sz w:val="12"/>
                <w:szCs w:val="12"/>
                <w:vertAlign w:val="superscript"/>
              </w:rPr>
              <w:t>tg/+</w:t>
            </w:r>
            <w:r w:rsidRPr="004442B4">
              <w:rPr>
                <w:rFonts w:ascii="Arial Narrow" w:hAnsi="Arial Narrow" w:cs="Times New Roman"/>
                <w:i/>
                <w:color w:val="000000"/>
                <w:sz w:val="12"/>
                <w:szCs w:val="12"/>
              </w:rPr>
              <w:t>/</w:t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Brca1</w:t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sym w:font="Symbol" w:char="F044"/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t>/</w:t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sym w:font="Symbol" w:char="F044"/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/p53</w:t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t>R172H/</w:t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sym w:font="Symbol" w:char="F044"/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3976EF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0% (0/5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3976EF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0% (0/4)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3976EF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0% (0/5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3976EF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0% (0/5)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</w:tr>
      <w:tr w:rsidR="00CD4D58" w:rsidRPr="00CD4D58" w:rsidTr="00CD4D58">
        <w:trPr>
          <w:trHeight w:val="300"/>
          <w:jc w:val="center"/>
        </w:trPr>
        <w:tc>
          <w:tcPr>
            <w:tcW w:w="2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15825 ASC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4442B4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4442B4">
              <w:rPr>
                <w:rFonts w:ascii="Arial Narrow" w:hAnsi="Arial Narrow" w:cs="Times New Roman"/>
                <w:color w:val="000000"/>
                <w:sz w:val="12"/>
                <w:szCs w:val="12"/>
              </w:rPr>
              <w:t>TgK18G</w:t>
            </w:r>
            <w:r w:rsidRPr="004442B4">
              <w:rPr>
                <w:rFonts w:ascii="Arial Narrow" w:hAnsi="Arial Narrow" w:cs="Times New Roman"/>
                <w:color w:val="000000"/>
                <w:sz w:val="12"/>
                <w:szCs w:val="12"/>
                <w:vertAlign w:val="subscript"/>
              </w:rPr>
              <w:t>T121</w:t>
            </w:r>
            <w:r w:rsidRPr="004442B4">
              <w:rPr>
                <w:rFonts w:ascii="Arial Narrow" w:hAnsi="Arial Narrow" w:cs="Times New Roman"/>
                <w:color w:val="000000"/>
                <w:sz w:val="12"/>
                <w:szCs w:val="12"/>
                <w:vertAlign w:val="superscript"/>
              </w:rPr>
              <w:t>tg/+</w:t>
            </w:r>
            <w:r w:rsidRPr="004442B4">
              <w:rPr>
                <w:rFonts w:ascii="Arial Narrow" w:hAnsi="Arial Narrow" w:cs="Times New Roman"/>
                <w:i/>
                <w:color w:val="000000"/>
                <w:sz w:val="12"/>
                <w:szCs w:val="12"/>
              </w:rPr>
              <w:t>/</w:t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Brca2</w:t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sym w:font="Symbol" w:char="F044"/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t>/</w:t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sym w:font="Symbol" w:char="F044"/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/p53</w:t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t>R172H/</w:t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sym w:font="Symbol" w:char="F044"/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30</w:t>
            </w:r>
            <w:r w:rsidR="008A01CE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%</w:t>
            </w:r>
            <w:r w:rsidR="003976EF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 xml:space="preserve"> </w:t>
            </w:r>
            <w:r w:rsidR="008A01CE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(</w:t>
            </w:r>
            <w:r w:rsidR="003976EF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3/10</w:t>
            </w:r>
            <w:r w:rsidR="008A01CE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6.3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100% SEOC, papillary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3976EF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0% (0/5)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3976EF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0% (0/7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66</w:t>
            </w:r>
            <w:r w:rsidR="003976EF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% (2/3)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6.85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100% Undifferentiated carcinoma</w:t>
            </w:r>
          </w:p>
        </w:tc>
      </w:tr>
      <w:tr w:rsidR="00CD4D58" w:rsidRPr="00CD4D58" w:rsidTr="00CD4D58">
        <w:trPr>
          <w:trHeight w:val="300"/>
          <w:jc w:val="center"/>
        </w:trPr>
        <w:tc>
          <w:tcPr>
            <w:tcW w:w="2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23172 ASC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4442B4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4442B4">
              <w:rPr>
                <w:rFonts w:ascii="Arial Narrow" w:hAnsi="Arial Narrow" w:cs="Times New Roman"/>
                <w:color w:val="000000"/>
                <w:sz w:val="12"/>
                <w:szCs w:val="12"/>
              </w:rPr>
              <w:t>TgK18G</w:t>
            </w:r>
            <w:r w:rsidRPr="004442B4">
              <w:rPr>
                <w:rFonts w:ascii="Arial Narrow" w:hAnsi="Arial Narrow" w:cs="Times New Roman"/>
                <w:color w:val="000000"/>
                <w:sz w:val="12"/>
                <w:szCs w:val="12"/>
                <w:vertAlign w:val="subscript"/>
              </w:rPr>
              <w:t>T121</w:t>
            </w:r>
            <w:r w:rsidRPr="004442B4">
              <w:rPr>
                <w:rFonts w:ascii="Arial Narrow" w:hAnsi="Arial Narrow" w:cs="Times New Roman"/>
                <w:color w:val="000000"/>
                <w:sz w:val="12"/>
                <w:szCs w:val="12"/>
                <w:vertAlign w:val="superscript"/>
              </w:rPr>
              <w:t>tg/+</w:t>
            </w:r>
            <w:r w:rsidRPr="004442B4">
              <w:rPr>
                <w:rFonts w:ascii="Arial Narrow" w:hAnsi="Arial Narrow" w:cs="Times New Roman"/>
                <w:i/>
                <w:color w:val="000000"/>
                <w:sz w:val="12"/>
                <w:szCs w:val="12"/>
              </w:rPr>
              <w:t>/</w:t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Brca2</w:t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sym w:font="Symbol" w:char="F044"/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t>/</w:t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sym w:font="Symbol" w:char="F044"/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/p53</w:t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t>R172H/</w:t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sym w:font="Symbol" w:char="F044"/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3976EF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0% (0/5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3976EF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0% (0/4)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3976EF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0% (0/5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3976EF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0% (0/5)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489E" w:rsidRPr="00CD4D58" w:rsidRDefault="0091489E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</w:tr>
      <w:tr w:rsidR="00CD4D58" w:rsidRPr="00CD4D58" w:rsidTr="00CD4D58">
        <w:trPr>
          <w:trHeight w:val="300"/>
          <w:jc w:val="center"/>
        </w:trPr>
        <w:tc>
          <w:tcPr>
            <w:tcW w:w="2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EB3" w:rsidRPr="00CD4D58" w:rsidRDefault="003A4EB3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R5854  ASC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EB3" w:rsidRPr="00CD4D58" w:rsidRDefault="004442B4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4442B4">
              <w:rPr>
                <w:rFonts w:ascii="Arial Narrow" w:hAnsi="Arial Narrow" w:cs="Times New Roman"/>
                <w:color w:val="000000"/>
                <w:sz w:val="12"/>
                <w:szCs w:val="12"/>
              </w:rPr>
              <w:t>TgK18G</w:t>
            </w:r>
            <w:r w:rsidRPr="004442B4">
              <w:rPr>
                <w:rFonts w:ascii="Arial Narrow" w:hAnsi="Arial Narrow" w:cs="Times New Roman"/>
                <w:color w:val="000000"/>
                <w:sz w:val="12"/>
                <w:szCs w:val="12"/>
                <w:vertAlign w:val="subscript"/>
              </w:rPr>
              <w:t>T121</w:t>
            </w:r>
            <w:r w:rsidRPr="004442B4">
              <w:rPr>
                <w:rFonts w:ascii="Arial Narrow" w:hAnsi="Arial Narrow" w:cs="Times New Roman"/>
                <w:color w:val="000000"/>
                <w:sz w:val="12"/>
                <w:szCs w:val="12"/>
                <w:vertAlign w:val="superscript"/>
              </w:rPr>
              <w:t>tg/+</w:t>
            </w:r>
            <w:r w:rsidRPr="004442B4">
              <w:rPr>
                <w:rFonts w:ascii="Arial Narrow" w:hAnsi="Arial Narrow" w:cs="Times New Roman"/>
                <w:i/>
                <w:color w:val="000000"/>
                <w:sz w:val="12"/>
                <w:szCs w:val="12"/>
              </w:rPr>
              <w:t>/</w:t>
            </w:r>
            <w:r w:rsidR="003A4EB3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Brca1</w:t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sym w:font="Symbol" w:char="F044"/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t>/</w:t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sym w:font="Symbol" w:char="F044"/>
            </w:r>
            <w:r w:rsidR="003A4EB3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/p53</w:t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sym w:font="Symbol" w:char="F044"/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t>/</w:t>
            </w:r>
            <w:r w:rsidR="0091489E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  <w:vertAlign w:val="superscript"/>
              </w:rPr>
              <w:sym w:font="Symbol" w:char="F044"/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EB3" w:rsidRPr="00CD4D58" w:rsidRDefault="003A4EB3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33</w:t>
            </w:r>
            <w:r w:rsidR="003976EF"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% (2/6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EB3" w:rsidRPr="00CD4D58" w:rsidRDefault="003A4EB3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7.7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EB3" w:rsidRPr="00CD4D58" w:rsidRDefault="003A4EB3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50% SEOC, papillary, 50% undifferentiated carcinoma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EB3" w:rsidRPr="00CD4D58" w:rsidRDefault="003A4EB3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EB3" w:rsidRPr="00CD4D58" w:rsidRDefault="003A4EB3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EB3" w:rsidRPr="00CD4D58" w:rsidRDefault="003A4EB3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EB3" w:rsidRPr="00CD4D58" w:rsidRDefault="003976EF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0% (0/5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EB3" w:rsidRPr="00CD4D58" w:rsidRDefault="003A4EB3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EB3" w:rsidRPr="00CD4D58" w:rsidRDefault="003A4EB3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EB3" w:rsidRPr="00CD4D58" w:rsidRDefault="003A4EB3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EB3" w:rsidRPr="00CD4D58" w:rsidRDefault="003A4EB3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4EB3" w:rsidRPr="00CD4D58" w:rsidRDefault="003A4EB3" w:rsidP="00CD4D5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</w:pPr>
            <w:r w:rsidRPr="00CD4D58">
              <w:rPr>
                <w:rFonts w:ascii="Arial Narrow" w:eastAsia="Times New Roman" w:hAnsi="Arial Narrow" w:cs="Times New Roman"/>
                <w:color w:val="000000"/>
                <w:sz w:val="12"/>
                <w:szCs w:val="12"/>
              </w:rPr>
              <w:t>N/A</w:t>
            </w:r>
          </w:p>
        </w:tc>
      </w:tr>
    </w:tbl>
    <w:p w:rsidR="003D3E76" w:rsidRPr="004442B4" w:rsidRDefault="003D3E76" w:rsidP="003D3E76">
      <w:pPr>
        <w:pStyle w:val="ListParagraph"/>
        <w:ind w:right="-720"/>
        <w:rPr>
          <w:rFonts w:ascii="Times New Roman" w:hAnsi="Times New Roman" w:cs="Times New Roman"/>
        </w:rPr>
      </w:pPr>
      <w:r w:rsidRPr="004442B4">
        <w:rPr>
          <w:rFonts w:ascii="Times New Roman" w:hAnsi="Times New Roman" w:cs="Times New Roman"/>
        </w:rPr>
        <w:t>*latency of tumor development from cell injections till end point</w:t>
      </w:r>
    </w:p>
    <w:p w:rsidR="004442B4" w:rsidRDefault="004442B4" w:rsidP="004442B4">
      <w:pPr>
        <w:pStyle w:val="ListParagraph"/>
        <w:ind w:right="-720"/>
        <w:rPr>
          <w:rFonts w:ascii="Times New Roman" w:hAnsi="Times New Roman" w:cs="Times New Roman"/>
        </w:rPr>
      </w:pPr>
      <w:r w:rsidRPr="00BB59F8">
        <w:rPr>
          <w:rFonts w:ascii="Times New Roman" w:hAnsi="Times New Roman" w:cs="Times New Roman"/>
          <w:i/>
          <w:color w:val="000000"/>
        </w:rPr>
        <w:lastRenderedPageBreak/>
        <w:t>TgK18G</w:t>
      </w:r>
      <w:r w:rsidRPr="00BB59F8">
        <w:rPr>
          <w:rFonts w:ascii="Times New Roman" w:hAnsi="Times New Roman" w:cs="Times New Roman"/>
          <w:i/>
          <w:color w:val="000000"/>
          <w:vertAlign w:val="subscript"/>
        </w:rPr>
        <w:t>T121</w:t>
      </w:r>
      <w:r w:rsidRPr="00BB59F8">
        <w:rPr>
          <w:rFonts w:ascii="Times New Roman" w:hAnsi="Times New Roman" w:cs="Times New Roman"/>
          <w:i/>
          <w:color w:val="000000"/>
          <w:vertAlign w:val="superscript"/>
        </w:rPr>
        <w:t>tg</w:t>
      </w:r>
      <w:r w:rsidRPr="008201FA">
        <w:rPr>
          <w:rFonts w:ascii="Times New Roman" w:hAnsi="Times New Roman" w:cs="Times New Roman"/>
          <w:i/>
          <w:color w:val="000000"/>
          <w:vertAlign w:val="superscript"/>
        </w:rPr>
        <w:t>/+</w:t>
      </w:r>
      <w:r w:rsidRPr="008201FA">
        <w:rPr>
          <w:rFonts w:ascii="Times New Roman" w:hAnsi="Times New Roman" w:cs="Times New Roman"/>
          <w:i/>
          <w:color w:val="000000"/>
        </w:rPr>
        <w:t xml:space="preserve"> </w:t>
      </w:r>
      <w:r>
        <w:rPr>
          <w:rFonts w:ascii="Times New Roman" w:hAnsi="Times New Roman" w:cs="Times New Roman"/>
          <w:i/>
          <w:color w:val="000000"/>
        </w:rPr>
        <w:t xml:space="preserve">= </w:t>
      </w:r>
      <w:r>
        <w:rPr>
          <w:rFonts w:ascii="Times New Roman" w:hAnsi="Times New Roman" w:cs="Times New Roman"/>
          <w:spacing w:val="-4"/>
        </w:rPr>
        <w:t>transgenic for</w:t>
      </w:r>
      <w:r w:rsidRPr="008201FA">
        <w:rPr>
          <w:rFonts w:ascii="Times New Roman" w:hAnsi="Times New Roman" w:cs="Times New Roman"/>
          <w:spacing w:val="-4"/>
        </w:rPr>
        <w:t xml:space="preserve"> bacterial artificial chromosome containing the mouse cytokeratin 18 gene, into which </w:t>
      </w:r>
      <w:r w:rsidRPr="008201FA">
        <w:rPr>
          <w:rFonts w:ascii="Times New Roman" w:hAnsi="Times New Roman" w:cs="Times New Roman"/>
        </w:rPr>
        <w:t xml:space="preserve">a </w:t>
      </w:r>
      <w:proofErr w:type="spellStart"/>
      <w:r w:rsidRPr="008201FA">
        <w:rPr>
          <w:rFonts w:ascii="Times New Roman" w:hAnsi="Times New Roman" w:cs="Times New Roman"/>
        </w:rPr>
        <w:t>Cre</w:t>
      </w:r>
      <w:proofErr w:type="spellEnd"/>
      <w:r w:rsidRPr="008201FA">
        <w:rPr>
          <w:rFonts w:ascii="Times New Roman" w:hAnsi="Times New Roman" w:cs="Times New Roman"/>
        </w:rPr>
        <w:t xml:space="preserve">-conditional </w:t>
      </w:r>
      <w:proofErr w:type="spellStart"/>
      <w:r w:rsidRPr="008201FA">
        <w:rPr>
          <w:rFonts w:ascii="Times New Roman" w:hAnsi="Times New Roman" w:cs="Times New Roman"/>
        </w:rPr>
        <w:t>loxP</w:t>
      </w:r>
      <w:proofErr w:type="spellEnd"/>
      <w:r w:rsidRPr="008201FA">
        <w:rPr>
          <w:rFonts w:ascii="Times New Roman" w:hAnsi="Times New Roman" w:cs="Times New Roman"/>
        </w:rPr>
        <w:t>-GFP-stop-</w:t>
      </w:r>
      <w:proofErr w:type="spellStart"/>
      <w:r w:rsidRPr="008201FA">
        <w:rPr>
          <w:rFonts w:ascii="Times New Roman" w:hAnsi="Times New Roman" w:cs="Times New Roman"/>
        </w:rPr>
        <w:t>loxP</w:t>
      </w:r>
      <w:proofErr w:type="spellEnd"/>
      <w:r w:rsidRPr="008201FA">
        <w:rPr>
          <w:rFonts w:ascii="Times New Roman" w:hAnsi="Times New Roman" w:cs="Times New Roman"/>
        </w:rPr>
        <w:t xml:space="preserve"> T</w:t>
      </w:r>
      <w:r w:rsidRPr="008201FA">
        <w:rPr>
          <w:rFonts w:ascii="Times New Roman" w:hAnsi="Times New Roman" w:cs="Times New Roman"/>
          <w:vertAlign w:val="subscript"/>
        </w:rPr>
        <w:t>121</w:t>
      </w:r>
      <w:r w:rsidRPr="008201FA">
        <w:rPr>
          <w:rFonts w:ascii="Times New Roman" w:hAnsi="Times New Roman" w:cs="Times New Roman"/>
        </w:rPr>
        <w:t xml:space="preserve"> cassette was inserted</w:t>
      </w:r>
    </w:p>
    <w:p w:rsidR="004442B4" w:rsidRDefault="004442B4" w:rsidP="004442B4">
      <w:pPr>
        <w:pStyle w:val="ListParagraph"/>
        <w:ind w:right="-720"/>
        <w:rPr>
          <w:rFonts w:ascii="Times New Roman" w:hAnsi="Times New Roman" w:cs="Times New Roman"/>
        </w:rPr>
      </w:pPr>
      <w:r w:rsidRPr="008201FA">
        <w:rPr>
          <w:rFonts w:ascii="Times New Roman" w:hAnsi="Times New Roman" w:cs="Times New Roman"/>
          <w:i/>
          <w:color w:val="000000"/>
        </w:rPr>
        <w:t>Brca1</w:t>
      </w:r>
      <w:r w:rsidRPr="008201FA">
        <w:rPr>
          <w:rFonts w:ascii="Times New Roman" w:hAnsi="Times New Roman" w:cs="Times New Roman"/>
          <w:i/>
          <w:vertAlign w:val="superscript"/>
        </w:rPr>
        <w:sym w:font="Symbol" w:char="F044"/>
      </w:r>
      <w:r w:rsidRPr="008201FA">
        <w:rPr>
          <w:rFonts w:ascii="Times New Roman" w:hAnsi="Times New Roman" w:cs="Times New Roman"/>
          <w:i/>
          <w:vertAlign w:val="superscript"/>
        </w:rPr>
        <w:t>/</w:t>
      </w:r>
      <w:r w:rsidRPr="008201FA">
        <w:rPr>
          <w:rFonts w:ascii="Times New Roman" w:hAnsi="Times New Roman" w:cs="Times New Roman"/>
          <w:i/>
          <w:vertAlign w:val="superscript"/>
        </w:rPr>
        <w:sym w:font="Symbol" w:char="F044"/>
      </w:r>
      <w:r>
        <w:rPr>
          <w:rFonts w:ascii="Times New Roman" w:hAnsi="Times New Roman" w:cs="Times New Roman"/>
          <w:i/>
        </w:rPr>
        <w:t xml:space="preserve"> = </w:t>
      </w:r>
      <w:r w:rsidRPr="00AC47EC">
        <w:rPr>
          <w:rFonts w:ascii="Times New Roman" w:hAnsi="Times New Roman" w:cs="Times New Roman"/>
        </w:rPr>
        <w:t xml:space="preserve">deletion mutant for </w:t>
      </w:r>
      <w:r w:rsidRPr="00AC47EC">
        <w:rPr>
          <w:rFonts w:ascii="Times New Roman" w:hAnsi="Times New Roman" w:cs="Times New Roman"/>
          <w:i/>
        </w:rPr>
        <w:t>Brca1</w:t>
      </w:r>
      <w:r w:rsidRPr="00AC47EC">
        <w:rPr>
          <w:rFonts w:ascii="Times New Roman" w:hAnsi="Times New Roman" w:cs="Times New Roman"/>
        </w:rPr>
        <w:t xml:space="preserve"> gene</w:t>
      </w:r>
    </w:p>
    <w:p w:rsidR="004442B4" w:rsidRPr="00AC47EC" w:rsidRDefault="004442B4" w:rsidP="004442B4">
      <w:pPr>
        <w:pStyle w:val="ListParagraph"/>
        <w:ind w:right="-720"/>
        <w:rPr>
          <w:rFonts w:ascii="Times New Roman" w:hAnsi="Times New Roman" w:cs="Times New Roman"/>
        </w:rPr>
      </w:pPr>
      <w:r w:rsidRPr="008201FA">
        <w:rPr>
          <w:rFonts w:ascii="Times New Roman" w:hAnsi="Times New Roman" w:cs="Times New Roman"/>
          <w:i/>
          <w:color w:val="000000"/>
        </w:rPr>
        <w:t>Brca</w:t>
      </w:r>
      <w:r>
        <w:rPr>
          <w:rFonts w:ascii="Times New Roman" w:hAnsi="Times New Roman" w:cs="Times New Roman"/>
          <w:i/>
          <w:color w:val="000000"/>
        </w:rPr>
        <w:t>2</w:t>
      </w:r>
      <w:r w:rsidRPr="008201FA">
        <w:rPr>
          <w:rFonts w:ascii="Times New Roman" w:hAnsi="Times New Roman" w:cs="Times New Roman"/>
          <w:i/>
          <w:vertAlign w:val="superscript"/>
        </w:rPr>
        <w:sym w:font="Symbol" w:char="F044"/>
      </w:r>
      <w:r w:rsidRPr="008201FA">
        <w:rPr>
          <w:rFonts w:ascii="Times New Roman" w:hAnsi="Times New Roman" w:cs="Times New Roman"/>
          <w:i/>
          <w:vertAlign w:val="superscript"/>
        </w:rPr>
        <w:t>/</w:t>
      </w:r>
      <w:r w:rsidRPr="008201FA">
        <w:rPr>
          <w:rFonts w:ascii="Times New Roman" w:hAnsi="Times New Roman" w:cs="Times New Roman"/>
          <w:i/>
          <w:vertAlign w:val="superscript"/>
        </w:rPr>
        <w:sym w:font="Symbol" w:char="F044"/>
      </w:r>
      <w:r>
        <w:rPr>
          <w:rFonts w:ascii="Times New Roman" w:hAnsi="Times New Roman" w:cs="Times New Roman"/>
          <w:i/>
        </w:rPr>
        <w:t xml:space="preserve"> = </w:t>
      </w:r>
      <w:r w:rsidRPr="00AC47EC">
        <w:rPr>
          <w:rFonts w:ascii="Times New Roman" w:hAnsi="Times New Roman" w:cs="Times New Roman"/>
        </w:rPr>
        <w:t xml:space="preserve">deletion mutant for </w:t>
      </w:r>
      <w:r w:rsidRPr="00AC47EC">
        <w:rPr>
          <w:rFonts w:ascii="Times New Roman" w:hAnsi="Times New Roman" w:cs="Times New Roman"/>
          <w:i/>
        </w:rPr>
        <w:t>Brca2</w:t>
      </w:r>
      <w:r w:rsidRPr="00AC47EC">
        <w:rPr>
          <w:rFonts w:ascii="Times New Roman" w:hAnsi="Times New Roman" w:cs="Times New Roman"/>
        </w:rPr>
        <w:t xml:space="preserve"> gene</w:t>
      </w:r>
    </w:p>
    <w:p w:rsidR="004442B4" w:rsidRDefault="004442B4" w:rsidP="004442B4">
      <w:pPr>
        <w:pStyle w:val="ListParagraph"/>
        <w:ind w:right="-720"/>
        <w:rPr>
          <w:rFonts w:ascii="Times New Roman" w:hAnsi="Times New Roman" w:cs="Times New Roman"/>
          <w:color w:val="000000"/>
        </w:rPr>
      </w:pPr>
      <w:r w:rsidRPr="00BB59F8">
        <w:rPr>
          <w:rFonts w:ascii="Times New Roman" w:hAnsi="Times New Roman" w:cs="Times New Roman"/>
          <w:i/>
          <w:color w:val="000000"/>
        </w:rPr>
        <w:t>p53</w:t>
      </w:r>
      <w:r w:rsidRPr="00BB59F8">
        <w:rPr>
          <w:rFonts w:ascii="Times New Roman" w:hAnsi="Times New Roman" w:cs="Times New Roman"/>
          <w:i/>
          <w:vertAlign w:val="superscript"/>
        </w:rPr>
        <w:sym w:font="Symbol" w:char="F044"/>
      </w:r>
      <w:r w:rsidRPr="00BB59F8">
        <w:rPr>
          <w:rFonts w:ascii="Times New Roman" w:hAnsi="Times New Roman" w:cs="Times New Roman"/>
          <w:i/>
          <w:vertAlign w:val="superscript"/>
        </w:rPr>
        <w:t>/</w:t>
      </w:r>
      <w:r w:rsidRPr="00BB59F8">
        <w:rPr>
          <w:rFonts w:ascii="Times New Roman" w:hAnsi="Times New Roman" w:cs="Times New Roman"/>
          <w:i/>
          <w:vertAlign w:val="superscript"/>
        </w:rPr>
        <w:sym w:font="Symbol" w:char="F044"/>
      </w:r>
      <w:r>
        <w:rPr>
          <w:rFonts w:ascii="Times New Roman" w:hAnsi="Times New Roman" w:cs="Times New Roman"/>
          <w:color w:val="000000"/>
        </w:rPr>
        <w:t xml:space="preserve"> = deletion mutant for p53 gene</w:t>
      </w:r>
    </w:p>
    <w:p w:rsidR="004442B4" w:rsidRDefault="004442B4" w:rsidP="004442B4">
      <w:pPr>
        <w:pStyle w:val="ListParagraph"/>
        <w:ind w:right="-720"/>
        <w:rPr>
          <w:rFonts w:ascii="Times New Roman" w:eastAsia="Times New Roman" w:hAnsi="Times New Roman" w:cs="Times New Roman"/>
          <w:color w:val="000000"/>
        </w:rPr>
      </w:pPr>
      <w:proofErr w:type="gramStart"/>
      <w:r w:rsidRPr="008201FA">
        <w:rPr>
          <w:rFonts w:ascii="Times New Roman" w:eastAsia="Times New Roman" w:hAnsi="Times New Roman" w:cs="Times New Roman"/>
          <w:i/>
          <w:color w:val="000000"/>
        </w:rPr>
        <w:t>p53</w:t>
      </w:r>
      <w:r w:rsidRPr="008201FA">
        <w:rPr>
          <w:rFonts w:ascii="Times New Roman" w:eastAsia="Times New Roman" w:hAnsi="Times New Roman" w:cs="Times New Roman"/>
          <w:i/>
          <w:color w:val="000000"/>
          <w:vertAlign w:val="superscript"/>
        </w:rPr>
        <w:t>R172H/</w:t>
      </w:r>
      <w:r w:rsidRPr="008201FA">
        <w:rPr>
          <w:rFonts w:ascii="Symbol" w:eastAsia="Times New Roman" w:hAnsi="Symbol" w:cs="Times New Roman"/>
          <w:i/>
          <w:color w:val="000000"/>
          <w:vertAlign w:val="superscript"/>
        </w:rPr>
        <w:t></w:t>
      </w:r>
      <w:r>
        <w:rPr>
          <w:rFonts w:ascii="Symbol" w:eastAsia="Times New Roman" w:hAnsi="Symbol" w:cs="Times New Roman"/>
          <w:color w:val="000000"/>
        </w:rPr>
        <w:t></w:t>
      </w:r>
      <w:r>
        <w:rPr>
          <w:rFonts w:ascii="Symbol" w:eastAsia="Times New Roman" w:hAnsi="Symbol" w:cs="Times New Roman"/>
          <w:color w:val="000000"/>
        </w:rPr>
        <w:t></w:t>
      </w:r>
      <w:r>
        <w:rPr>
          <w:rFonts w:ascii="Symbol" w:eastAsia="Times New Roman" w:hAnsi="Symbol" w:cs="Times New Roman"/>
          <w:color w:val="000000"/>
        </w:rPr>
        <w:t></w:t>
      </w:r>
      <w:r>
        <w:rPr>
          <w:rFonts w:ascii="Times New Roman" w:eastAsia="Times New Roman" w:hAnsi="Times New Roman" w:cs="Times New Roman"/>
          <w:color w:val="000000"/>
        </w:rPr>
        <w:t>point</w:t>
      </w:r>
      <w:proofErr w:type="gramEnd"/>
      <w:r>
        <w:rPr>
          <w:rFonts w:ascii="Times New Roman" w:eastAsia="Times New Roman" w:hAnsi="Times New Roman" w:cs="Times New Roman"/>
          <w:color w:val="000000"/>
        </w:rPr>
        <w:t xml:space="preserve"> mutation and deletion mutant for </w:t>
      </w:r>
      <w:r w:rsidRPr="004442B4">
        <w:rPr>
          <w:rFonts w:ascii="Times New Roman" w:eastAsia="Times New Roman" w:hAnsi="Times New Roman" w:cs="Times New Roman"/>
          <w:i/>
          <w:color w:val="000000"/>
        </w:rPr>
        <w:t>p53</w:t>
      </w:r>
      <w:r>
        <w:rPr>
          <w:rFonts w:ascii="Times New Roman" w:eastAsia="Times New Roman" w:hAnsi="Times New Roman" w:cs="Times New Roman"/>
          <w:color w:val="000000"/>
        </w:rPr>
        <w:t xml:space="preserve"> gene</w:t>
      </w:r>
    </w:p>
    <w:p w:rsidR="00D56783" w:rsidRDefault="00D56783" w:rsidP="004442B4">
      <w:pPr>
        <w:pStyle w:val="ListParagraph"/>
        <w:ind w:right="-720"/>
        <w:rPr>
          <w:rFonts w:ascii="Times New Roman" w:eastAsia="Times New Roman" w:hAnsi="Times New Roman" w:cs="Times New Roman"/>
          <w:color w:val="000000"/>
        </w:rPr>
      </w:pPr>
      <w:r w:rsidRPr="00D56783">
        <w:rPr>
          <w:rFonts w:ascii="Times New Roman" w:eastAsia="Times New Roman" w:hAnsi="Times New Roman" w:cs="Times New Roman"/>
          <w:color w:val="000000"/>
        </w:rPr>
        <w:t>TUM</w:t>
      </w:r>
      <w:r>
        <w:rPr>
          <w:rFonts w:ascii="Times New Roman" w:eastAsia="Times New Roman" w:hAnsi="Times New Roman" w:cs="Times New Roman"/>
          <w:color w:val="000000"/>
        </w:rPr>
        <w:t xml:space="preserve"> = primary tumor-derived cell line</w:t>
      </w:r>
    </w:p>
    <w:p w:rsidR="00D56783" w:rsidRPr="00D56783" w:rsidRDefault="00D56783" w:rsidP="004442B4">
      <w:pPr>
        <w:pStyle w:val="ListParagraph"/>
        <w:ind w:right="-720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t>ASC = ascites derived-cell line</w:t>
      </w:r>
    </w:p>
    <w:p w:rsidR="004442B4" w:rsidRDefault="004442B4" w:rsidP="003D3E76">
      <w:pPr>
        <w:pStyle w:val="ListParagraph"/>
        <w:ind w:right="-720"/>
      </w:pPr>
    </w:p>
    <w:p w:rsidR="003A4EB3" w:rsidRDefault="003A4EB3"/>
    <w:sectPr w:rsidR="003A4EB3" w:rsidSect="0091489E">
      <w:pgSz w:w="15840" w:h="12240" w:orient="landscape"/>
      <w:pgMar w:top="90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4EB3"/>
    <w:rsid w:val="002B3788"/>
    <w:rsid w:val="003707CE"/>
    <w:rsid w:val="003976EF"/>
    <w:rsid w:val="003A4EB3"/>
    <w:rsid w:val="003D3E76"/>
    <w:rsid w:val="004442B4"/>
    <w:rsid w:val="006D0E26"/>
    <w:rsid w:val="008367FE"/>
    <w:rsid w:val="008A01CE"/>
    <w:rsid w:val="0091489E"/>
    <w:rsid w:val="00A83D46"/>
    <w:rsid w:val="00AD29AC"/>
    <w:rsid w:val="00B2787B"/>
    <w:rsid w:val="00CD4D58"/>
    <w:rsid w:val="00D56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D3E7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D3E7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2</Pages>
  <Words>650</Words>
  <Characters>371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I-Frederick</Company>
  <LinksUpToDate>false</LinksUpToDate>
  <CharactersWithSpaces>4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zabova, Ludmila (NIH/NCI) [C]</dc:creator>
  <cp:lastModifiedBy>Szabova, Ludmila (NIH/NCI) [C]</cp:lastModifiedBy>
  <cp:revision>8</cp:revision>
  <cp:lastPrinted>2013-10-01T15:23:00Z</cp:lastPrinted>
  <dcterms:created xsi:type="dcterms:W3CDTF">2013-08-01T14:35:00Z</dcterms:created>
  <dcterms:modified xsi:type="dcterms:W3CDTF">2014-03-31T16:31:00Z</dcterms:modified>
</cp:coreProperties>
</file>